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3164E" w14:textId="22434E36" w:rsidR="006D5937" w:rsidRPr="0027520A" w:rsidRDefault="00273D8C" w:rsidP="00FC0082">
      <w:pPr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27520A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upplementary material S3: Structural validity</w:t>
      </w:r>
    </w:p>
    <w:p w14:paraId="275118FA" w14:textId="369610E6" w:rsidR="00FC0082" w:rsidRPr="00FB5405" w:rsidRDefault="00FC0082" w:rsidP="00FC0082">
      <w:pPr>
        <w:spacing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Table S3b. CFA Fit indices by postpartum window and languag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002"/>
        <w:gridCol w:w="127"/>
        <w:gridCol w:w="743"/>
        <w:gridCol w:w="132"/>
        <w:gridCol w:w="438"/>
        <w:gridCol w:w="565"/>
        <w:gridCol w:w="1002"/>
        <w:gridCol w:w="253"/>
        <w:gridCol w:w="725"/>
        <w:gridCol w:w="24"/>
        <w:gridCol w:w="920"/>
        <w:gridCol w:w="83"/>
        <w:gridCol w:w="867"/>
        <w:gridCol w:w="135"/>
        <w:gridCol w:w="935"/>
        <w:gridCol w:w="67"/>
        <w:gridCol w:w="1003"/>
      </w:tblGrid>
      <w:tr w:rsidR="00FC0082" w:rsidRPr="00FB5405" w14:paraId="417088A3" w14:textId="77777777" w:rsidTr="00FB5860">
        <w:trPr>
          <w:trHeight w:val="300"/>
        </w:trPr>
        <w:tc>
          <w:tcPr>
            <w:tcW w:w="1129" w:type="dxa"/>
            <w:gridSpan w:val="2"/>
            <w:vMerge w:val="restart"/>
            <w:tcBorders>
              <w:top w:val="single" w:sz="18" w:space="0" w:color="D3D3D3"/>
              <w:left w:val="single" w:sz="4" w:space="0" w:color="ADADAD" w:themeColor="background2" w:themeShade="BF"/>
              <w:bottom w:val="nil"/>
              <w:right w:val="single" w:sz="4" w:space="0" w:color="FFFFFF" w:themeColor="background1"/>
            </w:tcBorders>
            <w:tcMar>
              <w:left w:w="60" w:type="dxa"/>
              <w:right w:w="60" w:type="dxa"/>
            </w:tcMar>
            <w:vAlign w:val="bottom"/>
          </w:tcPr>
          <w:p w14:paraId="6D380390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lang w:val="en-US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partum window</w:t>
            </w:r>
          </w:p>
        </w:tc>
        <w:tc>
          <w:tcPr>
            <w:tcW w:w="743" w:type="dxa"/>
            <w:tcBorders>
              <w:top w:val="single" w:sz="18" w:space="0" w:color="D3D3D3"/>
              <w:left w:val="single" w:sz="4" w:space="0" w:color="FFFFFF" w:themeColor="background1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18ED95DD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70" w:type="dxa"/>
            <w:gridSpan w:val="2"/>
            <w:tcBorders>
              <w:top w:val="single" w:sz="18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D9AFE26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20" w:type="dxa"/>
            <w:gridSpan w:val="3"/>
            <w:tcBorders>
              <w:top w:val="single" w:sz="18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6E14E0DA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25" w:type="dxa"/>
            <w:tcBorders>
              <w:top w:val="single" w:sz="18" w:space="0" w:color="D3D3D3"/>
              <w:left w:val="nil"/>
              <w:bottom w:val="nil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</w:tcPr>
          <w:p w14:paraId="3202FE83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34" w:type="dxa"/>
            <w:gridSpan w:val="8"/>
            <w:tcBorders>
              <w:top w:val="single" w:sz="18" w:space="0" w:color="D3D3D3"/>
              <w:left w:val="single" w:sz="4" w:space="0" w:color="ADADAD" w:themeColor="background2" w:themeShade="BF"/>
              <w:bottom w:val="single" w:sz="18" w:space="0" w:color="D3D3D3"/>
              <w:right w:val="single" w:sz="2" w:space="0" w:color="D3D3D3"/>
            </w:tcBorders>
            <w:tcMar>
              <w:left w:w="60" w:type="dxa"/>
              <w:right w:w="60" w:type="dxa"/>
            </w:tcMar>
          </w:tcPr>
          <w:p w14:paraId="37EAB00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el fit indices</w:t>
            </w:r>
          </w:p>
        </w:tc>
      </w:tr>
      <w:tr w:rsidR="00FC0082" w:rsidRPr="00FB5405" w14:paraId="4871041C" w14:textId="77777777" w:rsidTr="00FB5860">
        <w:trPr>
          <w:trHeight w:val="300"/>
        </w:trPr>
        <w:tc>
          <w:tcPr>
            <w:tcW w:w="1129" w:type="dxa"/>
            <w:gridSpan w:val="2"/>
            <w:vMerge/>
            <w:tcBorders>
              <w:left w:val="single" w:sz="4" w:space="0" w:color="ADADAD" w:themeColor="background2" w:themeShade="B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36AB9C" w14:textId="77777777" w:rsidR="00FC0082" w:rsidRPr="00FB5405" w:rsidRDefault="00FC0082" w:rsidP="00FB58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6D6243B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6DCC4DE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51D52D9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²/</w:t>
            </w:r>
            <w:proofErr w:type="spellStart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</w:tcPr>
          <w:p w14:paraId="7A44081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44" w:type="dxa"/>
            <w:gridSpan w:val="2"/>
            <w:tcBorders>
              <w:top w:val="single" w:sz="18" w:space="0" w:color="D3D3D3"/>
              <w:left w:val="single" w:sz="4" w:space="0" w:color="ADADAD" w:themeColor="background2" w:themeShade="BF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1EF7910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I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1A83B3C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LI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60" w:type="dxa"/>
              <w:right w:w="60" w:type="dxa"/>
            </w:tcMar>
          </w:tcPr>
          <w:p w14:paraId="4993B06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D3D3D3"/>
            </w:tcBorders>
            <w:tcMar>
              <w:left w:w="60" w:type="dxa"/>
              <w:right w:w="60" w:type="dxa"/>
            </w:tcMar>
          </w:tcPr>
          <w:p w14:paraId="41E34F9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MR</w:t>
            </w:r>
          </w:p>
        </w:tc>
      </w:tr>
      <w:tr w:rsidR="00FC0082" w:rsidRPr="00FB5405" w14:paraId="53137253" w14:textId="77777777" w:rsidTr="00FB5860">
        <w:trPr>
          <w:trHeight w:val="300"/>
        </w:trPr>
        <w:tc>
          <w:tcPr>
            <w:tcW w:w="1002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2B77F1D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-2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206)</w:t>
            </w:r>
          </w:p>
        </w:tc>
        <w:tc>
          <w:tcPr>
            <w:tcW w:w="1002" w:type="dxa"/>
            <w:gridSpan w:val="3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494465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98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75A4F8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EAA513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002" w:type="dxa"/>
            <w:gridSpan w:val="3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  <w:vAlign w:val="center"/>
          </w:tcPr>
          <w:p w14:paraId="56FAEDB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single" w:sz="4" w:space="0" w:color="ADADAD" w:themeColor="background2" w:themeShade="BF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37E88E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856F6A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B427FA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127E89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</w:tr>
      <w:tr w:rsidR="00FC0082" w:rsidRPr="00FB5405" w14:paraId="758DCC55" w14:textId="77777777" w:rsidTr="00FB5860">
        <w:trPr>
          <w:trHeight w:val="300"/>
        </w:trPr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15C933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–7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77)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AD4645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114.29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11A745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EEED8F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4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  <w:vAlign w:val="center"/>
          </w:tcPr>
          <w:p w14:paraId="7C05887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4" w:space="0" w:color="ADADAD" w:themeColor="background2" w:themeShade="BF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B5215A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71667D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19A5C6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9D899B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6</w:t>
            </w:r>
          </w:p>
        </w:tc>
      </w:tr>
      <w:tr w:rsidR="00FC0082" w:rsidRPr="00FB5405" w14:paraId="4F2664D0" w14:textId="77777777" w:rsidTr="00FB5860">
        <w:trPr>
          <w:trHeight w:val="300"/>
        </w:trPr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E4C453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–30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52)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24C904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4.19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E47AB6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E86ECC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4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  <w:vAlign w:val="center"/>
          </w:tcPr>
          <w:p w14:paraId="393652D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4" w:space="0" w:color="ADADAD" w:themeColor="background2" w:themeShade="BF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41556C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1ADF09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8F4DAC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0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478F39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FC0082" w:rsidRPr="00FB5405" w14:paraId="1D12879C" w14:textId="77777777" w:rsidTr="00FB5860">
        <w:trPr>
          <w:trHeight w:val="300"/>
        </w:trPr>
        <w:tc>
          <w:tcPr>
            <w:tcW w:w="9021" w:type="dxa"/>
            <w:gridSpan w:val="17"/>
            <w:tcBorders>
              <w:top w:val="single" w:sz="4" w:space="0" w:color="ADADAD" w:themeColor="background2" w:themeShade="BF"/>
              <w:left w:val="single" w:sz="0" w:space="0" w:color="D3D3D3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EF661CC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nguage</w:t>
            </w:r>
          </w:p>
        </w:tc>
      </w:tr>
      <w:tr w:rsidR="00FC0082" w:rsidRPr="00FB5405" w14:paraId="60AF87C5" w14:textId="77777777" w:rsidTr="00FB5860">
        <w:trPr>
          <w:trHeight w:val="300"/>
        </w:trPr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AE91D7F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 (n=694)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C1D895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150.04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429F61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8D3A2E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7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  <w:vAlign w:val="center"/>
          </w:tcPr>
          <w:p w14:paraId="2A1C849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4" w:space="0" w:color="ADADAD" w:themeColor="background2" w:themeShade="BF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317F33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8DB6F8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553993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0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329ABC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</w:tr>
      <w:tr w:rsidR="00FC0082" w:rsidRPr="00FB5405" w14:paraId="1A75A849" w14:textId="77777777" w:rsidTr="00FB5860">
        <w:trPr>
          <w:trHeight w:val="300"/>
        </w:trPr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8F87D4A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rman (n=1035)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FEB48D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132.10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0571CF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8FF82C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6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  <w:vAlign w:val="center"/>
          </w:tcPr>
          <w:p w14:paraId="6D49E67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4" w:space="0" w:color="ADADAD" w:themeColor="background2" w:themeShade="BF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71B2BF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8734AC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A085AC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0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D9078C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</w:tr>
      <w:tr w:rsidR="00FC0082" w:rsidRPr="00FB5405" w14:paraId="3ACE5602" w14:textId="77777777" w:rsidTr="00FB5860">
        <w:trPr>
          <w:trHeight w:val="300"/>
        </w:trPr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EC5AB06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alian (n=76)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03EC8F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15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3B17A8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AB5BCF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  <w:vAlign w:val="center"/>
          </w:tcPr>
          <w:p w14:paraId="691E631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4" w:space="0" w:color="ADADAD" w:themeColor="background2" w:themeShade="BF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DCC0E4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84D422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6EF325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0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16A6C6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</w:tr>
      <w:tr w:rsidR="00FC0082" w:rsidRPr="00FB5405" w14:paraId="7DB78C38" w14:textId="77777777" w:rsidTr="00FB5860">
        <w:trPr>
          <w:trHeight w:val="300"/>
        </w:trPr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8C65E59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 (n=130)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D1E4B1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49.68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E333AC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E63799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002" w:type="dxa"/>
            <w:gridSpan w:val="3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4" w:space="0" w:color="ADADAD" w:themeColor="background2" w:themeShade="BF"/>
            </w:tcBorders>
            <w:tcMar>
              <w:left w:w="60" w:type="dxa"/>
              <w:right w:w="60" w:type="dxa"/>
            </w:tcMar>
            <w:vAlign w:val="center"/>
          </w:tcPr>
          <w:p w14:paraId="793CEC7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003" w:type="dxa"/>
            <w:gridSpan w:val="2"/>
            <w:tcBorders>
              <w:top w:val="single" w:sz="0" w:space="0" w:color="D3D3D3"/>
              <w:left w:val="single" w:sz="4" w:space="0" w:color="ADADAD" w:themeColor="background2" w:themeShade="BF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147DA0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C835DA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002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6ACFB8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0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53B444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</w:tr>
      <w:tr w:rsidR="00FC0082" w:rsidRPr="0027520A" w14:paraId="46B734F5" w14:textId="77777777" w:rsidTr="00FB5860">
        <w:trPr>
          <w:trHeight w:val="300"/>
        </w:trPr>
        <w:tc>
          <w:tcPr>
            <w:tcW w:w="9021" w:type="dxa"/>
            <w:gridSpan w:val="17"/>
            <w:tcBorders>
              <w:top w:val="single" w:sz="0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058B292C" w14:textId="77777777" w:rsidR="00FC0082" w:rsidRPr="00FB5405" w:rsidRDefault="00FC0082" w:rsidP="00FB5860">
            <w:pPr>
              <w:keepNext/>
              <w:spacing w:after="60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WLSMV. Items were treated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s ordered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ategorical variables. Model fit was evaluated using </w:t>
            </w:r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², </w:t>
            </w:r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²/</w:t>
            </w:r>
            <w:proofErr w:type="spell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CFI, TLI, RMSEA, and SRMR.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H"/>
              </w:rPr>
              <w:t>χ</w:t>
            </w:r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²: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hi-square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atistic;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: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degrees of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reedom;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FI: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omparative fit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ndex;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LI: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ucker–Lewis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index;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MSEA: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root mean square error of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pproximation;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RMR: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tandardized root mean square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residual;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WLSMV: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weighted least squares mean and variance adjusted.</w:t>
            </w:r>
          </w:p>
        </w:tc>
      </w:tr>
    </w:tbl>
    <w:p w14:paraId="7D7768C7" w14:textId="77777777" w:rsidR="00FC0082" w:rsidRPr="00FB5405" w:rsidRDefault="00FC0082" w:rsidP="00FC008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8FB88F6" w14:textId="77777777" w:rsidR="00FC0082" w:rsidRPr="00FB5405" w:rsidRDefault="00FC0082" w:rsidP="00FC0082">
      <w:pPr>
        <w:spacing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Table S3c: Standardized CFA factor loadings by item across postpartum windows and language versions</w:t>
      </w:r>
    </w:p>
    <w:tbl>
      <w:tblPr>
        <w:tblStyle w:val="Grilledutableau"/>
        <w:tblW w:w="978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692"/>
        <w:gridCol w:w="1302"/>
        <w:gridCol w:w="969"/>
        <w:gridCol w:w="970"/>
        <w:gridCol w:w="969"/>
        <w:gridCol w:w="970"/>
        <w:gridCol w:w="969"/>
        <w:gridCol w:w="970"/>
        <w:gridCol w:w="970"/>
      </w:tblGrid>
      <w:tr w:rsidR="00FC0082" w:rsidRPr="00FB5405" w14:paraId="274053F4" w14:textId="77777777" w:rsidTr="00FB5860">
        <w:trPr>
          <w:trHeight w:val="300"/>
        </w:trPr>
        <w:tc>
          <w:tcPr>
            <w:tcW w:w="1692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4C22A26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1302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7D7B30B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96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</w:tcPr>
          <w:p w14:paraId="28FC928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-2 </w:t>
            </w:r>
            <w:proofErr w:type="spellStart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days</w:t>
            </w:r>
            <w:proofErr w:type="spellEnd"/>
          </w:p>
          <w:p w14:paraId="7C8DFD5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206)</w:t>
            </w:r>
          </w:p>
        </w:tc>
        <w:tc>
          <w:tcPr>
            <w:tcW w:w="97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E3BCFB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–7 days</w:t>
            </w:r>
          </w:p>
          <w:p w14:paraId="079C577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77)</w:t>
            </w:r>
          </w:p>
        </w:tc>
        <w:tc>
          <w:tcPr>
            <w:tcW w:w="96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3D3CAF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–30 days</w:t>
            </w:r>
          </w:p>
          <w:p w14:paraId="3F1F418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52)</w:t>
            </w:r>
          </w:p>
        </w:tc>
        <w:tc>
          <w:tcPr>
            <w:tcW w:w="97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D22787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ench</w:t>
            </w:r>
          </w:p>
          <w:p w14:paraId="1E73661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694)</w:t>
            </w:r>
          </w:p>
        </w:tc>
        <w:tc>
          <w:tcPr>
            <w:tcW w:w="96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C1F339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rman</w:t>
            </w:r>
          </w:p>
          <w:p w14:paraId="640A7E5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1035)</w:t>
            </w:r>
          </w:p>
        </w:tc>
        <w:tc>
          <w:tcPr>
            <w:tcW w:w="97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19DDE0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alian</w:t>
            </w:r>
          </w:p>
          <w:p w14:paraId="205C314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76)</w:t>
            </w:r>
          </w:p>
        </w:tc>
        <w:tc>
          <w:tcPr>
            <w:tcW w:w="97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BDC20A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nglish</w:t>
            </w:r>
          </w:p>
          <w:p w14:paraId="16DC94A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130)</w:t>
            </w:r>
          </w:p>
        </w:tc>
      </w:tr>
      <w:tr w:rsidR="00FC0082" w:rsidRPr="00FB5405" w14:paraId="3429DB68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9E1821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comfort</w:t>
            </w: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B4837EF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694F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7DD394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CEAE3C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A324A9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663C31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C40337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602CAC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  <w:tr w:rsidR="00FC0082" w:rsidRPr="00FB5405" w14:paraId="2FC7BBC8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4D2F79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C70B796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FF8F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03FF9B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15BF2B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F7A4AE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197D77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9317A0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A23F05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FC0082" w:rsidRPr="00FB5405" w14:paraId="412E9148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C7BA56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E85074E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in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61F9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EA6BF0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DFBE50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38D59A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0B5A3B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356EFA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934FF2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FC0082" w:rsidRPr="00FB5405" w14:paraId="60BE9D94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2883D8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FACB9EF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ivering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5DC8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EC993D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63A4BF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580416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459F8F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AB1E35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56A795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  <w:tr w:rsidR="00FC0082" w:rsidRPr="00FB5405" w14:paraId="6E14F487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BB02AD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otional state</w:t>
            </w: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067EEB8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fortable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DCB4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3AD4D9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A86BBC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DDE88E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D37B87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DABF12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84EB22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FC0082" w:rsidRPr="00FB5405" w14:paraId="09D7ACEB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4F5DD0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72C0983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5CF7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5A5D3A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5B4FD4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B64E6A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8F1837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44E1EB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3FC1C5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FC0082" w:rsidRPr="00FB5405" w14:paraId="49D8A398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211642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independence</w:t>
            </w: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03BE928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ygiene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C9E3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2FD7E8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1EC4B9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11C1F4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EE85DE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36642F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5243A2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  <w:tr w:rsidR="00FC0082" w:rsidRPr="00FB5405" w14:paraId="7B4C52E3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708D07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833362F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Mobilisation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27CB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D66876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165C3C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813793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E1DEC0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CF39E9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9187BA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FC0082" w:rsidRPr="00FB5405" w14:paraId="0E4838CB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A14C88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e of newborn</w:t>
            </w: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A5D9279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ed baby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904F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4D0963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11F294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37E5D6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1D3355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EB2B4B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8CBD21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</w:tr>
      <w:tr w:rsidR="00FC0082" w:rsidRPr="00FB5405" w14:paraId="6084B28A" w14:textId="77777777" w:rsidTr="00FB5860">
        <w:trPr>
          <w:trHeight w:val="300"/>
        </w:trPr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3B77534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017FADF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ld baby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0129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4D5A23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2BDDC4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8B8224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B08B8A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8A04F2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9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9099AC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</w:tbl>
    <w:p w14:paraId="5DC252F0" w14:textId="77777777" w:rsidR="00FC0082" w:rsidRPr="00FB5405" w:rsidRDefault="00FC0082" w:rsidP="00FC0082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>Standardized CFA factor loadings from a four-domain ObsQoR-10 model (WLSMV estimator; ordered categorical items). Values indicate factor loadings and may exceed 1.0 due to the estimation method and small subgroup sample sizes. CFA: confirmatory factor analysis; WLSMV: weighted least squares mean and variance adjusted.</w:t>
      </w:r>
    </w:p>
    <w:p w14:paraId="02F4B63B" w14:textId="77777777" w:rsidR="00FC0082" w:rsidRPr="00FB5405" w:rsidRDefault="00FC0082" w:rsidP="00FC0082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FB5405">
        <w:rPr>
          <w:rFonts w:ascii="Times New Roman" w:hAnsi="Times New Roman" w:cs="Times New Roman"/>
          <w:i/>
          <w:iCs/>
          <w:sz w:val="22"/>
          <w:szCs w:val="22"/>
          <w:lang w:val="en-US"/>
        </w:rPr>
        <w:br w:type="page"/>
      </w:r>
    </w:p>
    <w:p w14:paraId="00FF9E46" w14:textId="77777777" w:rsidR="00FC0082" w:rsidRPr="00FB5405" w:rsidRDefault="00FC0082" w:rsidP="00FC0082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FB5405">
        <w:rPr>
          <w:rFonts w:ascii="Times New Roman" w:eastAsia="Times New Roman" w:hAnsi="Times New Roman" w:cs="Times New Roman"/>
          <w:b/>
          <w:lang w:val="en-GB"/>
        </w:rPr>
        <w:lastRenderedPageBreak/>
        <w:t>Table S3d. One-factor (unidimensional) model results across postpartum windows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665"/>
        <w:gridCol w:w="2085"/>
        <w:gridCol w:w="1590"/>
        <w:gridCol w:w="1875"/>
        <w:gridCol w:w="1785"/>
      </w:tblGrid>
      <w:tr w:rsidR="00FC0082" w:rsidRPr="00FB5405" w14:paraId="36D03BD4" w14:textId="77777777" w:rsidTr="00FB5860">
        <w:trPr>
          <w:trHeight w:val="300"/>
        </w:trPr>
        <w:tc>
          <w:tcPr>
            <w:tcW w:w="1665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96796AE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partum window</w:t>
            </w:r>
          </w:p>
        </w:tc>
        <w:tc>
          <w:tcPr>
            <w:tcW w:w="208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60C8B5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FA variance explained (%)</w:t>
            </w:r>
          </w:p>
        </w:tc>
        <w:tc>
          <w:tcPr>
            <w:tcW w:w="159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6A4A522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I (1-factor model)</w:t>
            </w:r>
          </w:p>
        </w:tc>
        <w:tc>
          <w:tcPr>
            <w:tcW w:w="187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03FBD2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MSEA (1-factor model)</w:t>
            </w:r>
          </w:p>
        </w:tc>
        <w:tc>
          <w:tcPr>
            <w:tcW w:w="1785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848401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MR (1-factor model)</w:t>
            </w:r>
          </w:p>
        </w:tc>
      </w:tr>
      <w:tr w:rsidR="00FC0082" w:rsidRPr="00FB5405" w14:paraId="4F461361" w14:textId="77777777" w:rsidTr="00FB5860">
        <w:trPr>
          <w:trHeight w:val="300"/>
        </w:trPr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D93FCB2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-2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206)</w:t>
            </w:r>
          </w:p>
        </w:tc>
        <w:tc>
          <w:tcPr>
            <w:tcW w:w="20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5219D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5</w:t>
            </w:r>
          </w:p>
        </w:tc>
        <w:tc>
          <w:tcPr>
            <w:tcW w:w="15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5B663F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8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24BA5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7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90C7DE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7</w:t>
            </w:r>
          </w:p>
        </w:tc>
      </w:tr>
      <w:tr w:rsidR="00FC0082" w:rsidRPr="00FB5405" w14:paraId="07F933D4" w14:textId="77777777" w:rsidTr="00FB5860">
        <w:trPr>
          <w:trHeight w:val="300"/>
        </w:trPr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E6246A1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–7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77)</w:t>
            </w:r>
          </w:p>
        </w:tc>
        <w:tc>
          <w:tcPr>
            <w:tcW w:w="20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B3C78E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6</w:t>
            </w:r>
          </w:p>
        </w:tc>
        <w:tc>
          <w:tcPr>
            <w:tcW w:w="15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9F6739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2</w:t>
            </w:r>
          </w:p>
        </w:tc>
        <w:tc>
          <w:tcPr>
            <w:tcW w:w="18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EBDE4A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7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5FA220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6</w:t>
            </w:r>
          </w:p>
        </w:tc>
      </w:tr>
      <w:tr w:rsidR="00FC0082" w:rsidRPr="00FB5405" w14:paraId="4B4407CB" w14:textId="77777777" w:rsidTr="00FB5860">
        <w:trPr>
          <w:trHeight w:val="300"/>
        </w:trPr>
        <w:tc>
          <w:tcPr>
            <w:tcW w:w="166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E45FD17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–30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52)</w:t>
            </w:r>
          </w:p>
        </w:tc>
        <w:tc>
          <w:tcPr>
            <w:tcW w:w="20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E0B5A9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3</w:t>
            </w:r>
          </w:p>
        </w:tc>
        <w:tc>
          <w:tcPr>
            <w:tcW w:w="15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49EF07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18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07B625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17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8777EB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</w:tr>
    </w:tbl>
    <w:p w14:paraId="0BEBD921" w14:textId="77777777" w:rsidR="00FC0082" w:rsidRPr="00FB5405" w:rsidRDefault="00FC0082" w:rsidP="00FC0082">
      <w:pPr>
        <w:pStyle w:val="Titre3"/>
        <w:spacing w:before="200" w:after="0"/>
        <w:jc w:val="both"/>
        <w:rPr>
          <w:rFonts w:ascii="Times New Roman" w:eastAsiaTheme="minorHAnsi" w:hAnsi="Times New Roman" w:cs="Times New Roman"/>
          <w:i/>
          <w:iCs/>
          <w:color w:val="auto"/>
          <w:sz w:val="20"/>
          <w:szCs w:val="20"/>
          <w:lang w:val="en-US"/>
        </w:rPr>
      </w:pPr>
      <w:r w:rsidRPr="00FB5405">
        <w:rPr>
          <w:rFonts w:ascii="Times New Roman" w:eastAsiaTheme="minorHAnsi" w:hAnsi="Times New Roman" w:cs="Times New Roman"/>
          <w:i/>
          <w:iCs/>
          <w:color w:val="auto"/>
          <w:sz w:val="20"/>
          <w:szCs w:val="20"/>
          <w:lang w:val="en-US"/>
        </w:rPr>
        <w:t xml:space="preserve">One-factor (unidimensional) model results from EFA and CFA. Values represent variance explained and model fit indices. EFA: exploratory factor analysis; CFA: confirmatory factor analysis; CFI: comparative fit index; RMSEA: root mean square error of approximation; SRMR: standardized root </w:t>
      </w:r>
      <w:proofErr w:type="gramStart"/>
      <w:r w:rsidRPr="00FB5405">
        <w:rPr>
          <w:rFonts w:ascii="Times New Roman" w:eastAsiaTheme="minorHAnsi" w:hAnsi="Times New Roman" w:cs="Times New Roman"/>
          <w:i/>
          <w:iCs/>
          <w:color w:val="auto"/>
          <w:sz w:val="20"/>
          <w:szCs w:val="20"/>
          <w:lang w:val="en-US"/>
        </w:rPr>
        <w:t>mean</w:t>
      </w:r>
      <w:proofErr w:type="gramEnd"/>
      <w:r w:rsidRPr="00FB5405">
        <w:rPr>
          <w:rFonts w:ascii="Times New Roman" w:eastAsiaTheme="minorHAnsi" w:hAnsi="Times New Roman" w:cs="Times New Roman"/>
          <w:i/>
          <w:iCs/>
          <w:color w:val="auto"/>
          <w:sz w:val="20"/>
          <w:szCs w:val="20"/>
          <w:lang w:val="en-US"/>
        </w:rPr>
        <w:t xml:space="preserve"> square residual.</w:t>
      </w:r>
    </w:p>
    <w:p w14:paraId="71F58D6B" w14:textId="77777777" w:rsidR="00FC0082" w:rsidRPr="00FB5405" w:rsidRDefault="00FC0082" w:rsidP="00FC0082">
      <w:pPr>
        <w:pStyle w:val="Titre3"/>
        <w:spacing w:before="200" w:after="0" w:line="240" w:lineRule="auto"/>
        <w:rPr>
          <w:rFonts w:ascii="Times New Roman" w:eastAsiaTheme="minorHAnsi" w:hAnsi="Times New Roman" w:cs="Times New Roman"/>
          <w:i/>
          <w:iCs/>
          <w:color w:val="auto"/>
          <w:sz w:val="22"/>
          <w:szCs w:val="22"/>
          <w:lang w:val="en-US"/>
        </w:rPr>
      </w:pPr>
    </w:p>
    <w:p w14:paraId="743F382E" w14:textId="77777777" w:rsidR="00FC0082" w:rsidRPr="00FB5405" w:rsidRDefault="00FC0082" w:rsidP="00FC0082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Table S3e: Split-sample one-factor EFA and CFA results across postpartum windows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710"/>
        <w:gridCol w:w="2280"/>
        <w:gridCol w:w="1485"/>
        <w:gridCol w:w="1815"/>
        <w:gridCol w:w="1710"/>
      </w:tblGrid>
      <w:tr w:rsidR="00FC0082" w:rsidRPr="00FB5405" w14:paraId="3BE2F1FD" w14:textId="77777777" w:rsidTr="00FB5860">
        <w:trPr>
          <w:trHeight w:val="300"/>
        </w:trPr>
        <w:tc>
          <w:tcPr>
            <w:tcW w:w="1710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85B35B9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partum window</w:t>
            </w:r>
          </w:p>
        </w:tc>
        <w:tc>
          <w:tcPr>
            <w:tcW w:w="228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E28BB2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FA one-factor variance (%)</w:t>
            </w:r>
          </w:p>
        </w:tc>
        <w:tc>
          <w:tcPr>
            <w:tcW w:w="148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BA14CF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I (1-factor CFA)</w:t>
            </w:r>
          </w:p>
        </w:tc>
        <w:tc>
          <w:tcPr>
            <w:tcW w:w="181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612929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MSEA (1-factor CFA)</w:t>
            </w:r>
          </w:p>
        </w:tc>
        <w:tc>
          <w:tcPr>
            <w:tcW w:w="171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8EBC8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MR (1-factor CFA)</w:t>
            </w:r>
          </w:p>
        </w:tc>
      </w:tr>
      <w:tr w:rsidR="00FC0082" w:rsidRPr="00FB5405" w14:paraId="213239DF" w14:textId="77777777" w:rsidTr="00FB5860">
        <w:trPr>
          <w:trHeight w:val="300"/>
        </w:trPr>
        <w:tc>
          <w:tcPr>
            <w:tcW w:w="17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C6A4F2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-2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206)</w:t>
            </w:r>
          </w:p>
        </w:tc>
        <w:tc>
          <w:tcPr>
            <w:tcW w:w="22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56C4A2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1</w:t>
            </w:r>
          </w:p>
        </w:tc>
        <w:tc>
          <w:tcPr>
            <w:tcW w:w="14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66503E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18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C543B1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7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66BD0B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52</w:t>
            </w:r>
          </w:p>
        </w:tc>
      </w:tr>
      <w:tr w:rsidR="00FC0082" w:rsidRPr="00FB5405" w14:paraId="53200EF3" w14:textId="77777777" w:rsidTr="00FB5860">
        <w:trPr>
          <w:trHeight w:val="300"/>
        </w:trPr>
        <w:tc>
          <w:tcPr>
            <w:tcW w:w="17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EE2E79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–7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77)</w:t>
            </w:r>
          </w:p>
        </w:tc>
        <w:tc>
          <w:tcPr>
            <w:tcW w:w="22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1DA916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2</w:t>
            </w:r>
          </w:p>
        </w:tc>
        <w:tc>
          <w:tcPr>
            <w:tcW w:w="14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909BDB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0</w:t>
            </w:r>
          </w:p>
        </w:tc>
        <w:tc>
          <w:tcPr>
            <w:tcW w:w="18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5BFFB6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7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11BD0A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</w:tr>
      <w:tr w:rsidR="00FC0082" w:rsidRPr="00FB5405" w14:paraId="7DCE9EBE" w14:textId="77777777" w:rsidTr="00FB5860">
        <w:trPr>
          <w:trHeight w:val="300"/>
        </w:trPr>
        <w:tc>
          <w:tcPr>
            <w:tcW w:w="17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FEA655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–30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52)</w:t>
            </w:r>
          </w:p>
        </w:tc>
        <w:tc>
          <w:tcPr>
            <w:tcW w:w="22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E3F2F2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.7</w:t>
            </w:r>
          </w:p>
        </w:tc>
        <w:tc>
          <w:tcPr>
            <w:tcW w:w="148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901800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81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9996C9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70</w:t>
            </w:r>
          </w:p>
        </w:tc>
        <w:tc>
          <w:tcPr>
            <w:tcW w:w="17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DE8248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</w:tr>
      <w:tr w:rsidR="00FC0082" w:rsidRPr="0027520A" w14:paraId="2DEB3E66" w14:textId="77777777" w:rsidTr="00FB5860">
        <w:trPr>
          <w:trHeight w:val="300"/>
        </w:trPr>
        <w:tc>
          <w:tcPr>
            <w:tcW w:w="9000" w:type="dxa"/>
            <w:gridSpan w:val="5"/>
            <w:tcBorders>
              <w:top w:val="single" w:sz="0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7AACCC57" w14:textId="77777777" w:rsidR="00FC0082" w:rsidRPr="00FB5405" w:rsidRDefault="00FC0082" w:rsidP="00FB5860">
            <w:pPr>
              <w:keepNext/>
              <w:spacing w:after="6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ne-factor models were estimated </w:t>
            </w:r>
            <w:proofErr w:type="gramStart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n</w:t>
            </w:r>
            <w:proofErr w:type="gramEnd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plit samples to assess the adequacy of a unidimensional solution. Values represent variance explained and model fit indices.</w:t>
            </w:r>
          </w:p>
          <w:p w14:paraId="52282668" w14:textId="77777777" w:rsidR="00FC0082" w:rsidRPr="00FB5405" w:rsidRDefault="00FC0082" w:rsidP="00FB5860">
            <w:pPr>
              <w:keepNext/>
              <w:spacing w:after="6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FA: exploratory factor analysis; CFA: confirmatory factor analysis; CFI: comparative fit index; RMSEA: root mean square error of approximation; SRMR: standardized root </w:t>
            </w:r>
            <w:proofErr w:type="gramStart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</w:t>
            </w:r>
            <w:proofErr w:type="gramEnd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quare residual.</w:t>
            </w:r>
          </w:p>
          <w:p w14:paraId="695646E9" w14:textId="77777777" w:rsidR="00FC0082" w:rsidRPr="00FB5405" w:rsidRDefault="00FC0082" w:rsidP="00FB5860">
            <w:pPr>
              <w:keepNext/>
              <w:spacing w:after="6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34C59C28" w14:textId="77777777" w:rsidR="00FC0082" w:rsidRPr="00FB5405" w:rsidRDefault="00FC0082" w:rsidP="00FC0082">
      <w:pPr>
        <w:spacing w:line="24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Table S3f: Split-half evaluation of the four-factor ObsQoR-10 structure</w:t>
      </w: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00" w:firstRow="0" w:lastRow="0" w:firstColumn="0" w:lastColumn="0" w:noHBand="0" w:noVBand="0"/>
      </w:tblPr>
      <w:tblGrid>
        <w:gridCol w:w="1701"/>
        <w:gridCol w:w="1659"/>
        <w:gridCol w:w="1800"/>
        <w:gridCol w:w="1155"/>
        <w:gridCol w:w="1395"/>
        <w:gridCol w:w="1290"/>
      </w:tblGrid>
      <w:tr w:rsidR="00FC0082" w:rsidRPr="00FB5405" w14:paraId="7AF57EAA" w14:textId="77777777" w:rsidTr="00FB5860">
        <w:trPr>
          <w:trHeight w:val="300"/>
        </w:trPr>
        <w:tc>
          <w:tcPr>
            <w:tcW w:w="1701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C0480DA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tpartum window</w:t>
            </w:r>
          </w:p>
        </w:tc>
        <w:tc>
          <w:tcPr>
            <w:tcW w:w="165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3CFE84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FA 4F variance (%) – full sample</w:t>
            </w:r>
          </w:p>
        </w:tc>
        <w:tc>
          <w:tcPr>
            <w:tcW w:w="1800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A0E2D9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FA 4F variance (%) – split-half</w:t>
            </w:r>
          </w:p>
        </w:tc>
        <w:tc>
          <w:tcPr>
            <w:tcW w:w="115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CF8501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A CFI (split-half)</w:t>
            </w:r>
          </w:p>
        </w:tc>
        <w:tc>
          <w:tcPr>
            <w:tcW w:w="139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D24CEA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A RMSEA (split-half)</w:t>
            </w:r>
          </w:p>
        </w:tc>
        <w:tc>
          <w:tcPr>
            <w:tcW w:w="129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818D02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A SRMR (split-half)</w:t>
            </w:r>
          </w:p>
        </w:tc>
      </w:tr>
      <w:tr w:rsidR="00FC0082" w:rsidRPr="00FB5405" w14:paraId="2BE4DE18" w14:textId="77777777" w:rsidTr="00FB5860">
        <w:trPr>
          <w:trHeight w:val="300"/>
        </w:trPr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709498D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-2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206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A57818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07</w:t>
            </w:r>
          </w:p>
        </w:tc>
        <w:tc>
          <w:tcPr>
            <w:tcW w:w="18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A1234E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.11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7842F6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1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51B3FB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167F31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93</w:t>
            </w:r>
          </w:p>
        </w:tc>
      </w:tr>
      <w:tr w:rsidR="00FC0082" w:rsidRPr="00FB5405" w14:paraId="3B841B50" w14:textId="77777777" w:rsidTr="00FB5860">
        <w:trPr>
          <w:trHeight w:val="300"/>
        </w:trPr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6290F6C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–7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77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041476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.79</w:t>
            </w:r>
          </w:p>
        </w:tc>
        <w:tc>
          <w:tcPr>
            <w:tcW w:w="18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35CF17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03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FA935BA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97F214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2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D2D3CD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6</w:t>
            </w:r>
          </w:p>
        </w:tc>
      </w:tr>
      <w:tr w:rsidR="00FC0082" w:rsidRPr="00FB5405" w14:paraId="4B654847" w14:textId="77777777" w:rsidTr="00FB5860">
        <w:trPr>
          <w:trHeight w:val="300"/>
        </w:trPr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61894AB" w14:textId="77777777" w:rsidR="00FC0082" w:rsidRPr="00FB5405" w:rsidRDefault="00FC0082" w:rsidP="00FB5860">
            <w:pPr>
              <w:keepNext/>
              <w:spacing w:after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–30 days </w:t>
            </w: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=852)</w:t>
            </w:r>
          </w:p>
        </w:tc>
        <w:tc>
          <w:tcPr>
            <w:tcW w:w="16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80C3E5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70</w:t>
            </w:r>
          </w:p>
        </w:tc>
        <w:tc>
          <w:tcPr>
            <w:tcW w:w="18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8C0376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7.07</w:t>
            </w:r>
          </w:p>
        </w:tc>
        <w:tc>
          <w:tcPr>
            <w:tcW w:w="11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119E279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3912326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2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A25136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</w:tr>
    </w:tbl>
    <w:p w14:paraId="0792B60C" w14:textId="77777777" w:rsidR="00FC0082" w:rsidRPr="00FB5405" w:rsidRDefault="00FC0082" w:rsidP="00FC0082">
      <w:pPr>
        <w:keepNext/>
        <w:spacing w:after="6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our-factor models were estimated </w:t>
      </w:r>
      <w:proofErr w:type="gramStart"/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>using</w:t>
      </w:r>
      <w:proofErr w:type="gramEnd"/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plit-half samples to assess structural robustness. Values </w:t>
      </w:r>
      <w:proofErr w:type="spellStart"/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>representvariance</w:t>
      </w:r>
      <w:proofErr w:type="spellEnd"/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explained (EFA) and model fit indices (CFA).</w:t>
      </w:r>
    </w:p>
    <w:p w14:paraId="225E8D34" w14:textId="77777777" w:rsidR="00FC0082" w:rsidRPr="00FB5405" w:rsidRDefault="00FC0082" w:rsidP="00FC0082">
      <w:pPr>
        <w:keepNext/>
        <w:spacing w:after="60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FA: exploratory factor analysis; CFA: confirmatory factor analysis; CFI: comparative fit index; RMSEA: root mean square error of approximation; SRMR: standardized root </w:t>
      </w:r>
      <w:proofErr w:type="gramStart"/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>mean</w:t>
      </w:r>
      <w:proofErr w:type="gramEnd"/>
      <w:r w:rsidRPr="00FB540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quare residual; WLSMV: weighted least squares mean and variance adjusted.</w:t>
      </w:r>
    </w:p>
    <w:p w14:paraId="205BC920" w14:textId="77777777" w:rsidR="00FC0082" w:rsidRPr="00FB5405" w:rsidRDefault="00FC0082" w:rsidP="00FC0082">
      <w:pPr>
        <w:rPr>
          <w:lang w:val="en-US"/>
        </w:rPr>
      </w:pPr>
    </w:p>
    <w:p w14:paraId="7C3FA42B" w14:textId="77777777" w:rsidR="00FC0082" w:rsidRPr="00FB5405" w:rsidRDefault="00FC0082" w:rsidP="00FC0082">
      <w:pPr>
        <w:rPr>
          <w:lang w:val="en-US"/>
        </w:rPr>
      </w:pPr>
      <w:r w:rsidRPr="00FB5405">
        <w:rPr>
          <w:lang w:val="en-US"/>
        </w:rPr>
        <w:br w:type="page"/>
      </w:r>
    </w:p>
    <w:tbl>
      <w:tblPr>
        <w:tblStyle w:val="Grilledutableau"/>
        <w:tblpPr w:leftFromText="141" w:rightFromText="141" w:vertAnchor="text" w:horzAnchor="margin" w:tblpY="838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7"/>
        <w:gridCol w:w="803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FC0082" w:rsidRPr="00FB5405" w14:paraId="5B5C1F36" w14:textId="77777777" w:rsidTr="00FB5860">
        <w:trPr>
          <w:trHeight w:val="300"/>
        </w:trPr>
        <w:tc>
          <w:tcPr>
            <w:tcW w:w="987" w:type="dxa"/>
            <w:tcBorders>
              <w:top w:val="single" w:sz="18" w:space="0" w:color="D3D3D3"/>
              <w:left w:val="single" w:sz="0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089F3C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803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75980A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χ</w:t>
            </w:r>
            <w:proofErr w:type="gramEnd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FA8F6A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00A83A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E68D58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I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6D3DF8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LI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932145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142CAC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RMR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A695210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ΔCFI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257E04B5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ΔRMSEA</w:t>
            </w:r>
          </w:p>
        </w:tc>
        <w:tc>
          <w:tcPr>
            <w:tcW w:w="804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E8765D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iteria met</w:t>
            </w:r>
          </w:p>
        </w:tc>
      </w:tr>
      <w:tr w:rsidR="00FC0082" w:rsidRPr="00FB5405" w14:paraId="37B42D8B" w14:textId="77777777" w:rsidTr="00FB5860">
        <w:trPr>
          <w:trHeight w:val="300"/>
        </w:trPr>
        <w:tc>
          <w:tcPr>
            <w:tcW w:w="9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826368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figural</w:t>
            </w:r>
          </w:p>
        </w:tc>
        <w:tc>
          <w:tcPr>
            <w:tcW w:w="8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D07BA8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6.65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C8CB2D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CB52F6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DE7773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3D4CCF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5C93B0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3E9BCE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900C97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E3D315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C99EA0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</w:t>
            </w:r>
          </w:p>
        </w:tc>
      </w:tr>
      <w:tr w:rsidR="00FC0082" w:rsidRPr="00FB5405" w14:paraId="761E5C0F" w14:textId="77777777" w:rsidTr="00FB5860">
        <w:trPr>
          <w:trHeight w:val="300"/>
        </w:trPr>
        <w:tc>
          <w:tcPr>
            <w:tcW w:w="9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643F20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tric</w:t>
            </w:r>
          </w:p>
        </w:tc>
        <w:tc>
          <w:tcPr>
            <w:tcW w:w="8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7A9E4A4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1.90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BB55473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67596B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822F91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0BBAE3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B1673E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76A3B1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16AB6A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5EE0CD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86E9A32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FC0082" w:rsidRPr="00FB5405" w14:paraId="55484205" w14:textId="77777777" w:rsidTr="00FB5860">
        <w:trPr>
          <w:trHeight w:val="300"/>
        </w:trPr>
        <w:tc>
          <w:tcPr>
            <w:tcW w:w="9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05BE9ADF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alar</w:t>
            </w:r>
          </w:p>
        </w:tc>
        <w:tc>
          <w:tcPr>
            <w:tcW w:w="80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C481461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3.23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442D65B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43264A7C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2F04406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51278296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3C9A628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19F83B6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30C97D7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752A0BBD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8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left w:w="60" w:type="dxa"/>
              <w:right w:w="60" w:type="dxa"/>
            </w:tcMar>
          </w:tcPr>
          <w:p w14:paraId="69113C6E" w14:textId="77777777" w:rsidR="00FC0082" w:rsidRPr="00FB5405" w:rsidRDefault="00FC0082" w:rsidP="00FB5860">
            <w:pPr>
              <w:keepNext/>
              <w:spacing w:after="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40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FC0082" w:rsidRPr="0027520A" w14:paraId="401B22E1" w14:textId="77777777" w:rsidTr="00FB5860">
        <w:trPr>
          <w:trHeight w:val="300"/>
        </w:trPr>
        <w:tc>
          <w:tcPr>
            <w:tcW w:w="9026" w:type="dxa"/>
            <w:gridSpan w:val="11"/>
            <w:tcBorders>
              <w:top w:val="single" w:sz="0" w:space="0" w:color="D3D3D3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</w:tcPr>
          <w:p w14:paraId="50198F89" w14:textId="77777777" w:rsidR="00FC0082" w:rsidRPr="00FB5405" w:rsidRDefault="00FC0082" w:rsidP="00FB5860">
            <w:pPr>
              <w:keepNext/>
              <w:spacing w:after="6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surement invariance was assessed using sequential configural, metric, and scalar models. Invariance was supported when |ΔCFI| ≤ 0.010 and |ΔRMSEA| ≤ 0.015.</w:t>
            </w:r>
          </w:p>
          <w:p w14:paraId="7FA44CD0" w14:textId="77777777" w:rsidR="00FC0082" w:rsidRPr="00FB5405" w:rsidRDefault="00FC0082" w:rsidP="00FB5860">
            <w:pPr>
              <w:keepNext/>
              <w:spacing w:after="6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Items were treated as ordered categorical variables using the WLSMV estimator; the original 11-point scale was collapsed into five ordered categories for invariance testing. χ²: chi-square statistic; </w:t>
            </w:r>
            <w:proofErr w:type="spellStart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 degrees of freedom; CFI: comparative fit index; TLI: Tucker–</w:t>
            </w:r>
            <w:proofErr w:type="gramStart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wis</w:t>
            </w:r>
            <w:proofErr w:type="gramEnd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dex; RMSEA: root mean square error of approximation; SRMR: standardized root </w:t>
            </w:r>
            <w:proofErr w:type="gramStart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</w:t>
            </w:r>
            <w:proofErr w:type="gramEnd"/>
            <w:r w:rsidRPr="00FB54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quare residual; WLSMV: weighted least squares mean and variance adjusted.</w:t>
            </w:r>
          </w:p>
          <w:p w14:paraId="5D23C3CB" w14:textId="77777777" w:rsidR="00FC0082" w:rsidRPr="00FB5405" w:rsidRDefault="00FC0082" w:rsidP="00FB5860">
            <w:pPr>
              <w:keepNext/>
              <w:spacing w:after="6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</w:tbl>
    <w:p w14:paraId="6C15ED4C" w14:textId="77777777" w:rsidR="00FC0082" w:rsidRPr="00FB5405" w:rsidRDefault="00FC0082" w:rsidP="00FC0082">
      <w:pPr>
        <w:jc w:val="both"/>
        <w:rPr>
          <w:lang w:val="en-US"/>
        </w:rPr>
      </w:pPr>
      <w:r w:rsidRPr="00FB5405">
        <w:rPr>
          <w:rFonts w:ascii="Times New Roman" w:eastAsia="Times New Roman" w:hAnsi="Times New Roman" w:cs="Times New Roman"/>
          <w:b/>
          <w:bCs/>
          <w:lang w:val="en-US"/>
        </w:rPr>
        <w:t>Table S3g. Measurement invariance across postpartum windows (configural, metric, scalar models)</w:t>
      </w:r>
    </w:p>
    <w:p w14:paraId="1C0573DB" w14:textId="77777777" w:rsidR="00370F2D" w:rsidRPr="00FC0082" w:rsidRDefault="00370F2D">
      <w:pPr>
        <w:rPr>
          <w:lang w:val="en-US"/>
        </w:rPr>
      </w:pPr>
    </w:p>
    <w:sectPr w:rsidR="00370F2D" w:rsidRPr="00FC00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082"/>
    <w:rsid w:val="0027222B"/>
    <w:rsid w:val="00273D8C"/>
    <w:rsid w:val="0027520A"/>
    <w:rsid w:val="00315E21"/>
    <w:rsid w:val="00370F2D"/>
    <w:rsid w:val="006D5937"/>
    <w:rsid w:val="00923AB7"/>
    <w:rsid w:val="00FC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3FFAC"/>
  <w15:chartTrackingRefBased/>
  <w15:docId w15:val="{BD140012-FB66-4F1B-9176-75088639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082"/>
    <w:pPr>
      <w:spacing w:line="279" w:lineRule="auto"/>
    </w:pPr>
    <w:rPr>
      <w:kern w:val="0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C00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C00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00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00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00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fr-CH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00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00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fr-CH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00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00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C0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C0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C0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C008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C008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C008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C008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C008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C008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C0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C0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00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C0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C0082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C008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C0082"/>
    <w:pPr>
      <w:spacing w:line="278" w:lineRule="auto"/>
      <w:ind w:left="720"/>
      <w:contextualSpacing/>
    </w:pPr>
    <w:rPr>
      <w:kern w:val="2"/>
      <w:lang w:val="fr-CH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C008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0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008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C008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FC0082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488111-998e-4741-93ba-00a200ba120e" xsi:nil="true"/>
    <lcf76f155ced4ddcb4097134ff3c332f xmlns="30b7a2ce-8478-4c90-bb71-6bb55cb4699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EA5B0BEB021C42A1D79B0D061C1D26" ma:contentTypeVersion="10" ma:contentTypeDescription="Crée un document." ma:contentTypeScope="" ma:versionID="199007f3efbb4777eaf2f861ca661ca4">
  <xsd:schema xmlns:xsd="http://www.w3.org/2001/XMLSchema" xmlns:xs="http://www.w3.org/2001/XMLSchema" xmlns:p="http://schemas.microsoft.com/office/2006/metadata/properties" xmlns:ns2="30b7a2ce-8478-4c90-bb71-6bb55cb4699d" xmlns:ns3="a6488111-998e-4741-93ba-00a200ba120e" targetNamespace="http://schemas.microsoft.com/office/2006/metadata/properties" ma:root="true" ma:fieldsID="29a82268fafa118607249c624301e014" ns2:_="" ns3:_="">
    <xsd:import namespace="30b7a2ce-8478-4c90-bb71-6bb55cb4699d"/>
    <xsd:import namespace="a6488111-998e-4741-93ba-00a200ba1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b7a2ce-8478-4c90-bb71-6bb55cb469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e5965820-1b97-4994-ad5a-2b1f2cea3f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88111-998e-4741-93ba-00a200ba120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b8c4b74-a98e-4ae1-b761-76c58a973e0d}" ma:internalName="TaxCatchAll" ma:showField="CatchAllData" ma:web="a6488111-998e-4741-93ba-00a200ba1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29419E-9AB9-4C1A-B4E0-5453E5D050EC}">
  <ds:schemaRefs>
    <ds:schemaRef ds:uri="a6488111-998e-4741-93ba-00a200ba120e"/>
    <ds:schemaRef ds:uri="http://purl.org/dc/dcmitype/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infopath/2007/PartnerControls"/>
    <ds:schemaRef ds:uri="30b7a2ce-8478-4c90-bb71-6bb55cb4699d"/>
  </ds:schemaRefs>
</ds:datastoreItem>
</file>

<file path=customXml/itemProps2.xml><?xml version="1.0" encoding="utf-8"?>
<ds:datastoreItem xmlns:ds="http://schemas.openxmlformats.org/officeDocument/2006/customXml" ds:itemID="{0E8BA4CC-0F2B-4E04-ADB9-9BBE6AF109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59936F-C0BD-4DD4-B222-0D453F3C84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b7a2ce-8478-4c90-bb71-6bb55cb4699d"/>
    <ds:schemaRef ds:uri="a6488111-998e-4741-93ba-00a200ba1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6</Words>
  <Characters>4323</Characters>
  <Application>Microsoft Office Word</Application>
  <DocSecurity>0</DocSecurity>
  <Lines>36</Lines>
  <Paragraphs>10</Paragraphs>
  <ScaleCrop>false</ScaleCrop>
  <Company>Haute école de santé de Genève // HES-SO Genève</Company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tta Emilienne</dc:creator>
  <cp:keywords/>
  <dc:description/>
  <cp:lastModifiedBy>Celetta Emilienne</cp:lastModifiedBy>
  <cp:revision>5</cp:revision>
  <dcterms:created xsi:type="dcterms:W3CDTF">2026-06-02T14:46:00Z</dcterms:created>
  <dcterms:modified xsi:type="dcterms:W3CDTF">2026-06-0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EA5B0BEB021C42A1D79B0D061C1D26</vt:lpwstr>
  </property>
  <property fmtid="{D5CDD505-2E9C-101B-9397-08002B2CF9AE}" pid="3" name="MediaServiceImageTags">
    <vt:lpwstr/>
  </property>
</Properties>
</file>